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4A771" w14:textId="1A9553A1" w:rsidR="009B28A2" w:rsidRPr="001C3135" w:rsidRDefault="002C56E5" w:rsidP="001B52F6">
      <w:pPr>
        <w:rPr>
          <w:rFonts w:ascii="Times New Roman" w:hAnsi="Times New Roman" w:cs="Times New Roman"/>
          <w:sz w:val="24"/>
          <w:szCs w:val="24"/>
        </w:rPr>
      </w:pPr>
      <w:r w:rsidRPr="001C3135">
        <w:rPr>
          <w:rFonts w:ascii="Times New Roman" w:hAnsi="Times New Roman" w:cs="Times New Roman"/>
          <w:sz w:val="24"/>
          <w:szCs w:val="24"/>
        </w:rPr>
        <w:t xml:space="preserve">Table </w:t>
      </w:r>
      <w:r w:rsidR="00137B32" w:rsidRPr="001C3135">
        <w:rPr>
          <w:rFonts w:ascii="Times New Roman" w:hAnsi="Times New Roman" w:cs="Times New Roman"/>
          <w:sz w:val="24"/>
          <w:szCs w:val="24"/>
        </w:rPr>
        <w:t>S</w:t>
      </w:r>
      <w:r w:rsidRPr="001C3135">
        <w:rPr>
          <w:rFonts w:ascii="Times New Roman" w:hAnsi="Times New Roman" w:cs="Times New Roman"/>
          <w:sz w:val="24"/>
          <w:szCs w:val="24"/>
        </w:rPr>
        <w:t>2. Subgroup analysis</w:t>
      </w:r>
    </w:p>
    <w:tbl>
      <w:tblPr>
        <w:tblStyle w:val="a3"/>
        <w:tblW w:w="5000" w:type="pct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758"/>
        <w:gridCol w:w="1071"/>
        <w:gridCol w:w="1742"/>
        <w:gridCol w:w="2225"/>
        <w:gridCol w:w="2268"/>
        <w:gridCol w:w="1844"/>
        <w:gridCol w:w="1794"/>
        <w:gridCol w:w="1893"/>
        <w:gridCol w:w="1837"/>
      </w:tblGrid>
      <w:tr w:rsidR="00781D5A" w:rsidRPr="001C3135" w14:paraId="069E0C7C" w14:textId="77777777" w:rsidTr="00F315D4">
        <w:tc>
          <w:tcPr>
            <w:tcW w:w="535" w:type="pct"/>
            <w:shd w:val="clear" w:color="auto" w:fill="D0CECE" w:themeFill="background2" w:themeFillShade="E6"/>
            <w:vAlign w:val="center"/>
          </w:tcPr>
          <w:p w14:paraId="43D81EC5" w14:textId="77777777" w:rsidR="00781D5A" w:rsidRPr="001C3135" w:rsidRDefault="00781D5A" w:rsidP="00781D5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326" w:type="pct"/>
            <w:shd w:val="clear" w:color="auto" w:fill="D0CECE" w:themeFill="background2" w:themeFillShade="E6"/>
            <w:vAlign w:val="center"/>
          </w:tcPr>
          <w:p w14:paraId="55214E9F" w14:textId="77777777" w:rsidR="00781D5A" w:rsidRPr="001C3135" w:rsidRDefault="00781D5A" w:rsidP="00781D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Number of trails</w:t>
            </w:r>
          </w:p>
        </w:tc>
        <w:tc>
          <w:tcPr>
            <w:tcW w:w="530" w:type="pct"/>
            <w:shd w:val="clear" w:color="auto" w:fill="D0CECE" w:themeFill="background2" w:themeFillShade="E6"/>
            <w:vAlign w:val="center"/>
          </w:tcPr>
          <w:p w14:paraId="214667A0" w14:textId="77777777" w:rsidR="00F315D4" w:rsidRDefault="00F315D4" w:rsidP="00F315D4">
            <w:pPr>
              <w:spacing w:line="480" w:lineRule="auto"/>
              <w:jc w:val="center"/>
              <w:rPr>
                <w:ins w:id="0" w:author="Xu TIAN" w:date="2022-10-26T13:39:00Z"/>
                <w:rFonts w:ascii="Times New Roman" w:hAnsi="Times New Roman" w:cs="Times New Roman"/>
                <w:sz w:val="24"/>
                <w:szCs w:val="24"/>
              </w:rPr>
            </w:pPr>
            <w:ins w:id="1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H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eterogeneity</w:t>
              </w:r>
            </w:ins>
          </w:p>
          <w:p w14:paraId="7845742C" w14:textId="25023740" w:rsidR="00380B82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(Sen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/</w:t>
              </w:r>
              <w:proofErr w:type="spellStart"/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Spe</w:t>
              </w:r>
              <w:proofErr w:type="spellEnd"/>
              <w:r>
                <w:rPr>
                  <w:rFonts w:ascii="Times New Roman" w:hAnsi="Times New Roman" w:cs="Times New Roman"/>
                  <w:sz w:val="24"/>
                  <w:szCs w:val="24"/>
                </w:rPr>
                <w:t>)</w:t>
              </w:r>
            </w:ins>
          </w:p>
        </w:tc>
        <w:tc>
          <w:tcPr>
            <w:tcW w:w="677" w:type="pct"/>
            <w:shd w:val="clear" w:color="auto" w:fill="D0CECE" w:themeFill="background2" w:themeFillShade="E6"/>
            <w:vAlign w:val="center"/>
          </w:tcPr>
          <w:p w14:paraId="79D2088B" w14:textId="4F904EC2" w:rsidR="00781D5A" w:rsidRPr="001C3135" w:rsidRDefault="00781D5A" w:rsidP="00781D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Sensitivity (95% CI)</w:t>
            </w:r>
          </w:p>
        </w:tc>
        <w:tc>
          <w:tcPr>
            <w:tcW w:w="690" w:type="pct"/>
            <w:shd w:val="clear" w:color="auto" w:fill="D0CECE" w:themeFill="background2" w:themeFillShade="E6"/>
            <w:vAlign w:val="center"/>
          </w:tcPr>
          <w:p w14:paraId="099EB416" w14:textId="77777777" w:rsidR="00781D5A" w:rsidRPr="001C3135" w:rsidRDefault="00781D5A" w:rsidP="00781D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Specificity (95% CI)</w:t>
            </w:r>
          </w:p>
        </w:tc>
        <w:tc>
          <w:tcPr>
            <w:tcW w:w="561" w:type="pct"/>
            <w:shd w:val="clear" w:color="auto" w:fill="D0CECE" w:themeFill="background2" w:themeFillShade="E6"/>
            <w:vAlign w:val="center"/>
          </w:tcPr>
          <w:p w14:paraId="286F5F93" w14:textId="77777777" w:rsidR="00781D5A" w:rsidRPr="001C3135" w:rsidRDefault="00781D5A" w:rsidP="00781D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AUC (95% CI)</w:t>
            </w:r>
          </w:p>
        </w:tc>
        <w:tc>
          <w:tcPr>
            <w:tcW w:w="546" w:type="pct"/>
            <w:shd w:val="clear" w:color="auto" w:fill="D0CECE" w:themeFill="background2" w:themeFillShade="E6"/>
            <w:vAlign w:val="center"/>
          </w:tcPr>
          <w:p w14:paraId="53B24AFD" w14:textId="706DA4AA" w:rsidR="00781D5A" w:rsidRPr="001C3135" w:rsidRDefault="00781D5A" w:rsidP="00781D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PL</w:t>
            </w:r>
            <w:r w:rsidR="003601B9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576" w:type="pct"/>
            <w:shd w:val="clear" w:color="auto" w:fill="D0CECE" w:themeFill="background2" w:themeFillShade="E6"/>
            <w:vAlign w:val="center"/>
          </w:tcPr>
          <w:p w14:paraId="79F3BBC6" w14:textId="30F435AD" w:rsidR="00781D5A" w:rsidRPr="001C3135" w:rsidRDefault="00781D5A" w:rsidP="00781D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NLR (95% CI</w:t>
            </w: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559" w:type="pct"/>
            <w:shd w:val="clear" w:color="auto" w:fill="D0CECE" w:themeFill="background2" w:themeFillShade="E6"/>
            <w:vAlign w:val="center"/>
          </w:tcPr>
          <w:p w14:paraId="1677A267" w14:textId="77777777" w:rsidR="00781D5A" w:rsidRPr="001C3135" w:rsidRDefault="00781D5A" w:rsidP="00781D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DOR (95% CI)</w:t>
            </w:r>
          </w:p>
        </w:tc>
      </w:tr>
      <w:tr w:rsidR="00781D5A" w:rsidRPr="001C3135" w14:paraId="6283F942" w14:textId="77777777" w:rsidTr="00107A1C">
        <w:tc>
          <w:tcPr>
            <w:tcW w:w="5000" w:type="pct"/>
            <w:gridSpan w:val="9"/>
            <w:shd w:val="clear" w:color="auto" w:fill="F2F2F2" w:themeFill="background1" w:themeFillShade="F2"/>
          </w:tcPr>
          <w:p w14:paraId="295950F8" w14:textId="7A3C019D" w:rsidR="00781D5A" w:rsidRPr="001C3135" w:rsidRDefault="00781D5A" w:rsidP="00781D5A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IL-6</w:t>
            </w:r>
          </w:p>
        </w:tc>
      </w:tr>
      <w:tr w:rsidR="007E38F7" w:rsidRPr="001C3135" w14:paraId="40998E18" w14:textId="77777777" w:rsidTr="00F315D4">
        <w:tc>
          <w:tcPr>
            <w:tcW w:w="535" w:type="pct"/>
          </w:tcPr>
          <w:p w14:paraId="6C5F3C09" w14:textId="119AD646" w:rsidR="007E38F7" w:rsidRPr="001C3135" w:rsidRDefault="007E38F7" w:rsidP="007E38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326" w:type="pct"/>
            <w:vAlign w:val="center"/>
          </w:tcPr>
          <w:p w14:paraId="1C8F142A" w14:textId="7C69701F" w:rsidR="007E38F7" w:rsidRPr="001C3135" w:rsidRDefault="007E38F7" w:rsidP="007E38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30" w:type="pct"/>
            <w:vAlign w:val="center"/>
          </w:tcPr>
          <w:p w14:paraId="10036F89" w14:textId="7A47C772" w:rsidR="007E38F7" w:rsidRPr="001C3135" w:rsidRDefault="00F315D4" w:rsidP="007E38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3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.62%/75.47%</w:t>
              </w:r>
            </w:ins>
          </w:p>
        </w:tc>
        <w:tc>
          <w:tcPr>
            <w:tcW w:w="677" w:type="pct"/>
            <w:vAlign w:val="center"/>
          </w:tcPr>
          <w:p w14:paraId="38056281" w14:textId="23DE5B6A" w:rsidR="007E38F7" w:rsidRPr="001C3135" w:rsidRDefault="007E38F7" w:rsidP="007E38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6 (0.69, 0.81)</w:t>
            </w:r>
          </w:p>
        </w:tc>
        <w:tc>
          <w:tcPr>
            <w:tcW w:w="690" w:type="pct"/>
            <w:vAlign w:val="center"/>
          </w:tcPr>
          <w:p w14:paraId="41A0C123" w14:textId="0C6C97EB" w:rsidR="007E38F7" w:rsidRPr="001C3135" w:rsidRDefault="007E38F7" w:rsidP="007E38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8 (0.82, 0.92)</w:t>
            </w:r>
          </w:p>
        </w:tc>
        <w:tc>
          <w:tcPr>
            <w:tcW w:w="561" w:type="pct"/>
            <w:vAlign w:val="center"/>
          </w:tcPr>
          <w:p w14:paraId="4F1E2020" w14:textId="60B9B8DB" w:rsidR="007E38F7" w:rsidRPr="001C3135" w:rsidRDefault="007E38F7" w:rsidP="007E38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8 (0.85, 0.91)</w:t>
            </w:r>
          </w:p>
        </w:tc>
        <w:tc>
          <w:tcPr>
            <w:tcW w:w="546" w:type="pct"/>
            <w:vAlign w:val="center"/>
          </w:tcPr>
          <w:p w14:paraId="51C33F3F" w14:textId="390FC574" w:rsidR="007E38F7" w:rsidRPr="001C3135" w:rsidRDefault="007E38F7" w:rsidP="007E38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.2 (4.3, 9.0)</w:t>
            </w:r>
          </w:p>
        </w:tc>
        <w:tc>
          <w:tcPr>
            <w:tcW w:w="576" w:type="pct"/>
            <w:vAlign w:val="center"/>
          </w:tcPr>
          <w:p w14:paraId="4A5E22A3" w14:textId="556D368A" w:rsidR="007E38F7" w:rsidRPr="001C3135" w:rsidRDefault="007E38F7" w:rsidP="007E38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28 (0.22, 0.35)</w:t>
            </w:r>
          </w:p>
        </w:tc>
        <w:tc>
          <w:tcPr>
            <w:tcW w:w="559" w:type="pct"/>
            <w:vAlign w:val="center"/>
          </w:tcPr>
          <w:p w14:paraId="18639D63" w14:textId="30394BCD" w:rsidR="007E38F7" w:rsidRPr="001C3135" w:rsidRDefault="007E38F7" w:rsidP="007E38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22 (14, 36)</w:t>
            </w:r>
          </w:p>
        </w:tc>
      </w:tr>
      <w:tr w:rsidR="007E38F7" w:rsidRPr="001C3135" w14:paraId="00369D5B" w14:textId="77777777" w:rsidTr="00107A1C">
        <w:tc>
          <w:tcPr>
            <w:tcW w:w="5000" w:type="pct"/>
            <w:gridSpan w:val="9"/>
          </w:tcPr>
          <w:p w14:paraId="26BEC920" w14:textId="66A44980" w:rsidR="007E38F7" w:rsidRPr="001C3135" w:rsidRDefault="007E38F7" w:rsidP="007E38F7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Exclusion of inflammatory disease</w:t>
            </w:r>
          </w:p>
        </w:tc>
      </w:tr>
      <w:tr w:rsidR="00F315D4" w:rsidRPr="001C3135" w14:paraId="7219B2E6" w14:textId="77777777" w:rsidTr="00F315D4">
        <w:tc>
          <w:tcPr>
            <w:tcW w:w="535" w:type="pct"/>
          </w:tcPr>
          <w:p w14:paraId="441E0C4D" w14:textId="161F7481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Yes, and NA</w:t>
            </w:r>
          </w:p>
        </w:tc>
        <w:tc>
          <w:tcPr>
            <w:tcW w:w="326" w:type="pct"/>
            <w:vAlign w:val="center"/>
          </w:tcPr>
          <w:p w14:paraId="4FCAB9BE" w14:textId="1D5D4E5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30" w:type="pct"/>
            <w:vAlign w:val="center"/>
          </w:tcPr>
          <w:p w14:paraId="026CA818" w14:textId="6598D5E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4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5.79%/78.40%</w:t>
              </w:r>
            </w:ins>
          </w:p>
        </w:tc>
        <w:tc>
          <w:tcPr>
            <w:tcW w:w="677" w:type="pct"/>
            <w:vAlign w:val="center"/>
          </w:tcPr>
          <w:p w14:paraId="2F448AB6" w14:textId="4C5EA58A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8 (0.71, 0.84)</w:t>
            </w:r>
          </w:p>
        </w:tc>
        <w:tc>
          <w:tcPr>
            <w:tcW w:w="690" w:type="pct"/>
            <w:vAlign w:val="center"/>
          </w:tcPr>
          <w:p w14:paraId="738A360A" w14:textId="062E334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7 (0.80, 0.92)</w:t>
            </w:r>
          </w:p>
        </w:tc>
        <w:tc>
          <w:tcPr>
            <w:tcW w:w="561" w:type="pct"/>
            <w:vAlign w:val="center"/>
          </w:tcPr>
          <w:p w14:paraId="18481A3E" w14:textId="6B11802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9 (0.86, 0.91)</w:t>
            </w:r>
          </w:p>
        </w:tc>
        <w:tc>
          <w:tcPr>
            <w:tcW w:w="546" w:type="pct"/>
            <w:vAlign w:val="center"/>
          </w:tcPr>
          <w:p w14:paraId="212372B3" w14:textId="31D5D51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.2 (4.0, 9.7)</w:t>
            </w:r>
          </w:p>
        </w:tc>
        <w:tc>
          <w:tcPr>
            <w:tcW w:w="576" w:type="pct"/>
            <w:vAlign w:val="center"/>
          </w:tcPr>
          <w:p w14:paraId="67F3FD04" w14:textId="4BF4503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25 (0.19, 0.33)</w:t>
            </w:r>
          </w:p>
        </w:tc>
        <w:tc>
          <w:tcPr>
            <w:tcW w:w="559" w:type="pct"/>
            <w:vAlign w:val="center"/>
          </w:tcPr>
          <w:p w14:paraId="163E60F1" w14:textId="2CFED13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25 (14, 44)</w:t>
            </w:r>
          </w:p>
        </w:tc>
      </w:tr>
      <w:tr w:rsidR="00F315D4" w:rsidRPr="001C3135" w14:paraId="5C3F2579" w14:textId="77777777" w:rsidTr="00F315D4">
        <w:tc>
          <w:tcPr>
            <w:tcW w:w="535" w:type="pct"/>
          </w:tcPr>
          <w:p w14:paraId="60D991E7" w14:textId="138407BD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326" w:type="pct"/>
            <w:vAlign w:val="center"/>
          </w:tcPr>
          <w:p w14:paraId="15BF22A9" w14:textId="66E36B7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30" w:type="pct"/>
            <w:vAlign w:val="center"/>
          </w:tcPr>
          <w:p w14:paraId="409E4CC0" w14:textId="335381D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5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5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.54%/51.69%</w:t>
              </w:r>
            </w:ins>
          </w:p>
        </w:tc>
        <w:tc>
          <w:tcPr>
            <w:tcW w:w="677" w:type="pct"/>
            <w:vAlign w:val="center"/>
          </w:tcPr>
          <w:p w14:paraId="60A17BC5" w14:textId="660189F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68 (0.57, 0.77)</w:t>
            </w:r>
          </w:p>
        </w:tc>
        <w:tc>
          <w:tcPr>
            <w:tcW w:w="690" w:type="pct"/>
            <w:vAlign w:val="center"/>
          </w:tcPr>
          <w:p w14:paraId="2E160E42" w14:textId="73F29AE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9 (0.81, 0.94)</w:t>
            </w:r>
          </w:p>
        </w:tc>
        <w:tc>
          <w:tcPr>
            <w:tcW w:w="561" w:type="pct"/>
            <w:vAlign w:val="center"/>
          </w:tcPr>
          <w:p w14:paraId="1F2DBDB7" w14:textId="7E61166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5 (0.82, 0.88)</w:t>
            </w:r>
          </w:p>
        </w:tc>
        <w:tc>
          <w:tcPr>
            <w:tcW w:w="546" w:type="pct"/>
            <w:vAlign w:val="center"/>
          </w:tcPr>
          <w:p w14:paraId="38D3D0C0" w14:textId="58AD077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.0 (3.5, 10.6)</w:t>
            </w:r>
          </w:p>
        </w:tc>
        <w:tc>
          <w:tcPr>
            <w:tcW w:w="576" w:type="pct"/>
            <w:vAlign w:val="center"/>
          </w:tcPr>
          <w:p w14:paraId="30FC233A" w14:textId="228F66C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36 (0.27, 0.49)</w:t>
            </w:r>
          </w:p>
        </w:tc>
        <w:tc>
          <w:tcPr>
            <w:tcW w:w="559" w:type="pct"/>
            <w:vAlign w:val="center"/>
          </w:tcPr>
          <w:p w14:paraId="53E03ADD" w14:textId="55E2A1E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7 (8, 35)</w:t>
            </w:r>
          </w:p>
        </w:tc>
      </w:tr>
      <w:tr w:rsidR="00F315D4" w:rsidRPr="001C3135" w14:paraId="6F304F49" w14:textId="77777777" w:rsidTr="00F315D4">
        <w:tc>
          <w:tcPr>
            <w:tcW w:w="535" w:type="pct"/>
          </w:tcPr>
          <w:p w14:paraId="0E80E269" w14:textId="692AD52D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Mixed parts</w:t>
            </w:r>
          </w:p>
        </w:tc>
        <w:tc>
          <w:tcPr>
            <w:tcW w:w="326" w:type="pct"/>
          </w:tcPr>
          <w:p w14:paraId="017A874D" w14:textId="43B89029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30" w:type="pct"/>
          </w:tcPr>
          <w:p w14:paraId="3ACC7A28" w14:textId="25AA184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6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.18%/78.26%</w:t>
              </w:r>
            </w:ins>
          </w:p>
        </w:tc>
        <w:tc>
          <w:tcPr>
            <w:tcW w:w="677" w:type="pct"/>
          </w:tcPr>
          <w:p w14:paraId="54A54E71" w14:textId="64173CC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8 (0.71, 0.83)</w:t>
            </w:r>
          </w:p>
        </w:tc>
        <w:tc>
          <w:tcPr>
            <w:tcW w:w="690" w:type="pct"/>
          </w:tcPr>
          <w:p w14:paraId="64BF2B1A" w14:textId="7B1BFCB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8 (0.82, 0.93)</w:t>
            </w:r>
          </w:p>
        </w:tc>
        <w:tc>
          <w:tcPr>
            <w:tcW w:w="561" w:type="pct"/>
          </w:tcPr>
          <w:p w14:paraId="14E578E3" w14:textId="293FAF8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8 (0.85, 0.91)</w:t>
            </w:r>
          </w:p>
        </w:tc>
        <w:tc>
          <w:tcPr>
            <w:tcW w:w="546" w:type="pct"/>
          </w:tcPr>
          <w:p w14:paraId="425B5A48" w14:textId="38BB42E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.66 (4.2, 10.4)</w:t>
            </w:r>
          </w:p>
        </w:tc>
        <w:tc>
          <w:tcPr>
            <w:tcW w:w="576" w:type="pct"/>
          </w:tcPr>
          <w:p w14:paraId="45A35060" w14:textId="32D4410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25 (0.20, 0.33)</w:t>
            </w:r>
          </w:p>
        </w:tc>
        <w:tc>
          <w:tcPr>
            <w:tcW w:w="559" w:type="pct"/>
          </w:tcPr>
          <w:p w14:paraId="254F5303" w14:textId="23DFB0E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26 (15, 45)</w:t>
            </w:r>
          </w:p>
        </w:tc>
      </w:tr>
      <w:tr w:rsidR="00F315D4" w:rsidRPr="001C3135" w14:paraId="4B4105EE" w14:textId="77777777" w:rsidTr="00F315D4">
        <w:tc>
          <w:tcPr>
            <w:tcW w:w="535" w:type="pct"/>
          </w:tcPr>
          <w:p w14:paraId="53808FE6" w14:textId="33A4D3E8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MSIS criteria</w:t>
            </w:r>
          </w:p>
        </w:tc>
        <w:tc>
          <w:tcPr>
            <w:tcW w:w="326" w:type="pct"/>
          </w:tcPr>
          <w:p w14:paraId="061D5E79" w14:textId="35AF2BA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30" w:type="pct"/>
          </w:tcPr>
          <w:p w14:paraId="2A48E0BD" w14:textId="09718A6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7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.34%/72.45%</w:t>
              </w:r>
            </w:ins>
          </w:p>
        </w:tc>
        <w:tc>
          <w:tcPr>
            <w:tcW w:w="677" w:type="pct"/>
          </w:tcPr>
          <w:p w14:paraId="2FBDFB5C" w14:textId="6A83428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4 (0.66, 0.80)</w:t>
            </w:r>
          </w:p>
        </w:tc>
        <w:tc>
          <w:tcPr>
            <w:tcW w:w="690" w:type="pct"/>
          </w:tcPr>
          <w:p w14:paraId="2660C321" w14:textId="2AF30A29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5 (0.79, 0.89)</w:t>
            </w:r>
          </w:p>
        </w:tc>
        <w:tc>
          <w:tcPr>
            <w:tcW w:w="561" w:type="pct"/>
          </w:tcPr>
          <w:p w14:paraId="692A8022" w14:textId="4B7B38C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5 (0.79, 0.89)</w:t>
            </w:r>
          </w:p>
        </w:tc>
        <w:tc>
          <w:tcPr>
            <w:tcW w:w="546" w:type="pct"/>
          </w:tcPr>
          <w:p w14:paraId="1E828C91" w14:textId="47B2D85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4.9 (3.6, 6.8)</w:t>
            </w:r>
          </w:p>
        </w:tc>
        <w:tc>
          <w:tcPr>
            <w:tcW w:w="576" w:type="pct"/>
          </w:tcPr>
          <w:p w14:paraId="115765F4" w14:textId="7C6BAC39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31 (0.24, 0.39)</w:t>
            </w:r>
          </w:p>
        </w:tc>
        <w:tc>
          <w:tcPr>
            <w:tcW w:w="559" w:type="pct"/>
          </w:tcPr>
          <w:p w14:paraId="60EEFBDC" w14:textId="0B6B45A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6 (10, 25)</w:t>
            </w:r>
          </w:p>
        </w:tc>
      </w:tr>
      <w:tr w:rsidR="00F315D4" w:rsidRPr="001C3135" w14:paraId="0AEE6EF8" w14:textId="77777777" w:rsidTr="00107A1C">
        <w:tc>
          <w:tcPr>
            <w:tcW w:w="5000" w:type="pct"/>
            <w:gridSpan w:val="9"/>
          </w:tcPr>
          <w:p w14:paraId="1EADC1BF" w14:textId="3EAD8FB5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</w:tr>
      <w:tr w:rsidR="00F315D4" w:rsidRPr="001C3135" w14:paraId="4CFF35E8" w14:textId="77777777" w:rsidTr="00F315D4">
        <w:tc>
          <w:tcPr>
            <w:tcW w:w="535" w:type="pct"/>
          </w:tcPr>
          <w:p w14:paraId="7823C481" w14:textId="49696AB6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prospective</w:t>
            </w:r>
          </w:p>
        </w:tc>
        <w:tc>
          <w:tcPr>
            <w:tcW w:w="326" w:type="pct"/>
          </w:tcPr>
          <w:p w14:paraId="0F3693B5" w14:textId="2943EC8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0" w:type="pct"/>
          </w:tcPr>
          <w:p w14:paraId="27B8C1DA" w14:textId="795526A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8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5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9.10%/82.29%</w:t>
              </w:r>
            </w:ins>
          </w:p>
        </w:tc>
        <w:tc>
          <w:tcPr>
            <w:tcW w:w="677" w:type="pct"/>
          </w:tcPr>
          <w:p w14:paraId="3BCD508F" w14:textId="2EACBE0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7 (0.71, 0.82)</w:t>
            </w:r>
          </w:p>
        </w:tc>
        <w:tc>
          <w:tcPr>
            <w:tcW w:w="690" w:type="pct"/>
          </w:tcPr>
          <w:p w14:paraId="4E985491" w14:textId="0935248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0 (0.81, 0.95)</w:t>
            </w:r>
          </w:p>
        </w:tc>
        <w:tc>
          <w:tcPr>
            <w:tcW w:w="561" w:type="pct"/>
          </w:tcPr>
          <w:p w14:paraId="44F1179E" w14:textId="6F65E94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6 (0.83, 0.89)</w:t>
            </w:r>
          </w:p>
        </w:tc>
        <w:tc>
          <w:tcPr>
            <w:tcW w:w="546" w:type="pct"/>
          </w:tcPr>
          <w:p w14:paraId="7023D32D" w14:textId="4807D03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7.7 (3.9, 15.1)</w:t>
            </w:r>
          </w:p>
        </w:tc>
        <w:tc>
          <w:tcPr>
            <w:tcW w:w="576" w:type="pct"/>
          </w:tcPr>
          <w:p w14:paraId="296949D4" w14:textId="58953DD1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26 (0.20, 0.33)</w:t>
            </w:r>
          </w:p>
        </w:tc>
        <w:tc>
          <w:tcPr>
            <w:tcW w:w="559" w:type="pct"/>
          </w:tcPr>
          <w:p w14:paraId="474213D2" w14:textId="730ADC8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30 (13, 68)</w:t>
            </w:r>
          </w:p>
        </w:tc>
      </w:tr>
      <w:tr w:rsidR="00F315D4" w:rsidRPr="001C3135" w14:paraId="1DBEA674" w14:textId="77777777" w:rsidTr="00F315D4">
        <w:tc>
          <w:tcPr>
            <w:tcW w:w="535" w:type="pct"/>
          </w:tcPr>
          <w:p w14:paraId="75C3DE38" w14:textId="6A6E2998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retrospective</w:t>
            </w:r>
          </w:p>
        </w:tc>
        <w:tc>
          <w:tcPr>
            <w:tcW w:w="326" w:type="pct"/>
          </w:tcPr>
          <w:p w14:paraId="7630FB7C" w14:textId="156527A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0" w:type="pct"/>
          </w:tcPr>
          <w:p w14:paraId="26B5CD05" w14:textId="52B7FC7A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9" w:author="Xu TIAN" w:date="2022-10-26T13:39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8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.42%/35.15%</w:t>
              </w:r>
            </w:ins>
          </w:p>
        </w:tc>
        <w:tc>
          <w:tcPr>
            <w:tcW w:w="677" w:type="pct"/>
          </w:tcPr>
          <w:p w14:paraId="502CA8AD" w14:textId="3402380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1 (0.56, 0.83)</w:t>
            </w:r>
          </w:p>
        </w:tc>
        <w:tc>
          <w:tcPr>
            <w:tcW w:w="690" w:type="pct"/>
          </w:tcPr>
          <w:p w14:paraId="5C4FCC96" w14:textId="23E1FA5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7 (0.81, 0.90)</w:t>
            </w:r>
          </w:p>
        </w:tc>
        <w:tc>
          <w:tcPr>
            <w:tcW w:w="561" w:type="pct"/>
          </w:tcPr>
          <w:p w14:paraId="7C688B3A" w14:textId="50216A2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8 (0.81, 0.91)</w:t>
            </w:r>
          </w:p>
        </w:tc>
        <w:tc>
          <w:tcPr>
            <w:tcW w:w="546" w:type="pct"/>
          </w:tcPr>
          <w:p w14:paraId="51B2301F" w14:textId="7C1A625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5.3 (4.1, 6.8)</w:t>
            </w:r>
          </w:p>
        </w:tc>
        <w:tc>
          <w:tcPr>
            <w:tcW w:w="576" w:type="pct"/>
          </w:tcPr>
          <w:p w14:paraId="3BECFF70" w14:textId="29C1DCB9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33 (0.21, 0.52)</w:t>
            </w:r>
          </w:p>
        </w:tc>
        <w:tc>
          <w:tcPr>
            <w:tcW w:w="559" w:type="pct"/>
          </w:tcPr>
          <w:p w14:paraId="0E102DED" w14:textId="0F6C477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6 (9, 26)</w:t>
            </w:r>
          </w:p>
        </w:tc>
      </w:tr>
      <w:tr w:rsidR="00F315D4" w:rsidRPr="001C3135" w14:paraId="024B0471" w14:textId="77777777" w:rsidTr="00107A1C">
        <w:tc>
          <w:tcPr>
            <w:tcW w:w="5000" w:type="pct"/>
            <w:gridSpan w:val="9"/>
          </w:tcPr>
          <w:p w14:paraId="2EC62375" w14:textId="36889BDA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</w:tr>
      <w:tr w:rsidR="00F315D4" w:rsidRPr="001C3135" w14:paraId="209562CB" w14:textId="77777777" w:rsidTr="00F315D4">
        <w:tc>
          <w:tcPr>
            <w:tcW w:w="535" w:type="pct"/>
          </w:tcPr>
          <w:p w14:paraId="12F61ABA" w14:textId="219A30F9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≥60</w:t>
            </w:r>
          </w:p>
        </w:tc>
        <w:tc>
          <w:tcPr>
            <w:tcW w:w="326" w:type="pct"/>
          </w:tcPr>
          <w:p w14:paraId="066C037B" w14:textId="5BCE181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30" w:type="pct"/>
          </w:tcPr>
          <w:p w14:paraId="05AF102F" w14:textId="6A5F50B9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0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.43%/75.05%</w:t>
              </w:r>
            </w:ins>
          </w:p>
        </w:tc>
        <w:tc>
          <w:tcPr>
            <w:tcW w:w="677" w:type="pct"/>
          </w:tcPr>
          <w:p w14:paraId="78CE28BF" w14:textId="244BCE6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4 (0.67, 0.81)</w:t>
            </w:r>
          </w:p>
        </w:tc>
        <w:tc>
          <w:tcPr>
            <w:tcW w:w="690" w:type="pct"/>
          </w:tcPr>
          <w:p w14:paraId="17FE27E4" w14:textId="3C60AD2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5 (0.80, 0.90)</w:t>
            </w:r>
          </w:p>
        </w:tc>
        <w:tc>
          <w:tcPr>
            <w:tcW w:w="561" w:type="pct"/>
          </w:tcPr>
          <w:p w14:paraId="0C4D1D17" w14:textId="0632E76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7 (0.84, 0.90)</w:t>
            </w:r>
          </w:p>
        </w:tc>
        <w:tc>
          <w:tcPr>
            <w:tcW w:w="546" w:type="pct"/>
          </w:tcPr>
          <w:p w14:paraId="0561A4DF" w14:textId="0319412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5.1 (3.7, 7.0)</w:t>
            </w:r>
          </w:p>
        </w:tc>
        <w:tc>
          <w:tcPr>
            <w:tcW w:w="576" w:type="pct"/>
          </w:tcPr>
          <w:p w14:paraId="0DFEA441" w14:textId="36FD33E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30 (0.23, 0.39)</w:t>
            </w:r>
          </w:p>
        </w:tc>
        <w:tc>
          <w:tcPr>
            <w:tcW w:w="559" w:type="pct"/>
          </w:tcPr>
          <w:p w14:paraId="7CF00FA7" w14:textId="6D7AB8C0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7 (11, 26)</w:t>
            </w:r>
          </w:p>
        </w:tc>
      </w:tr>
      <w:tr w:rsidR="00F315D4" w:rsidRPr="001C3135" w14:paraId="19837237" w14:textId="77777777" w:rsidTr="00F315D4">
        <w:tc>
          <w:tcPr>
            <w:tcW w:w="535" w:type="pct"/>
          </w:tcPr>
          <w:p w14:paraId="1DFBD998" w14:textId="6D6C17FA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&lt; 60</w:t>
            </w:r>
          </w:p>
        </w:tc>
        <w:tc>
          <w:tcPr>
            <w:tcW w:w="326" w:type="pct"/>
          </w:tcPr>
          <w:p w14:paraId="61D75982" w14:textId="0C7EA12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0" w:type="pct"/>
          </w:tcPr>
          <w:p w14:paraId="7BEEA4EC" w14:textId="65A8AFB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1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5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0.90%/79.56%</w:t>
              </w:r>
            </w:ins>
          </w:p>
        </w:tc>
        <w:tc>
          <w:tcPr>
            <w:tcW w:w="677" w:type="pct"/>
          </w:tcPr>
          <w:p w14:paraId="1D91C066" w14:textId="0B39E14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9 (0.66, 0.88)</w:t>
            </w:r>
          </w:p>
        </w:tc>
        <w:tc>
          <w:tcPr>
            <w:tcW w:w="690" w:type="pct"/>
          </w:tcPr>
          <w:p w14:paraId="7B8EB94E" w14:textId="2B4D262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4 (0.80, 0.98)</w:t>
            </w:r>
          </w:p>
        </w:tc>
        <w:tc>
          <w:tcPr>
            <w:tcW w:w="561" w:type="pct"/>
          </w:tcPr>
          <w:p w14:paraId="2D67E4A4" w14:textId="17A8B52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0 (0.80, 0.92)</w:t>
            </w:r>
          </w:p>
        </w:tc>
        <w:tc>
          <w:tcPr>
            <w:tcW w:w="546" w:type="pct"/>
          </w:tcPr>
          <w:p w14:paraId="05BB326F" w14:textId="37EA667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3.3 (3.6, 48.9)</w:t>
            </w:r>
          </w:p>
        </w:tc>
        <w:tc>
          <w:tcPr>
            <w:tcW w:w="576" w:type="pct"/>
          </w:tcPr>
          <w:p w14:paraId="798A9168" w14:textId="739DF78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22 (0.13, 0.37)</w:t>
            </w:r>
          </w:p>
        </w:tc>
        <w:tc>
          <w:tcPr>
            <w:tcW w:w="559" w:type="pct"/>
          </w:tcPr>
          <w:p w14:paraId="53F92EC1" w14:textId="524135A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0 (13, 264)</w:t>
            </w:r>
          </w:p>
        </w:tc>
      </w:tr>
      <w:tr w:rsidR="00F315D4" w:rsidRPr="001C3135" w14:paraId="2469BC62" w14:textId="77777777" w:rsidTr="00107A1C">
        <w:tc>
          <w:tcPr>
            <w:tcW w:w="5000" w:type="pct"/>
            <w:gridSpan w:val="9"/>
          </w:tcPr>
          <w:p w14:paraId="3245375D" w14:textId="494CE391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</w:tr>
      <w:tr w:rsidR="00F315D4" w:rsidRPr="001C3135" w14:paraId="7C55A0B9" w14:textId="77777777" w:rsidTr="00F315D4">
        <w:tc>
          <w:tcPr>
            <w:tcW w:w="535" w:type="pct"/>
          </w:tcPr>
          <w:p w14:paraId="076CCE07" w14:textId="677331B1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≥10 </w:t>
            </w:r>
            <w:proofErr w:type="spellStart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6" w:type="pct"/>
          </w:tcPr>
          <w:p w14:paraId="74288E86" w14:textId="68F5014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0" w:type="pct"/>
          </w:tcPr>
          <w:p w14:paraId="05518404" w14:textId="500EEDA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ins w:id="12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2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1.02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%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/79.60%</w:t>
              </w:r>
            </w:ins>
          </w:p>
        </w:tc>
        <w:tc>
          <w:tcPr>
            <w:tcW w:w="677" w:type="pct"/>
          </w:tcPr>
          <w:p w14:paraId="52F09C6C" w14:textId="724F3F9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0 (0.72, 0.86)</w:t>
            </w:r>
          </w:p>
        </w:tc>
        <w:tc>
          <w:tcPr>
            <w:tcW w:w="690" w:type="pct"/>
          </w:tcPr>
          <w:p w14:paraId="73ADAAE1" w14:textId="6579744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5 (0.82, 0099)</w:t>
            </w:r>
          </w:p>
        </w:tc>
        <w:tc>
          <w:tcPr>
            <w:tcW w:w="561" w:type="pct"/>
          </w:tcPr>
          <w:p w14:paraId="68817D29" w14:textId="2D4F692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5 (0.82, 0.88)</w:t>
            </w:r>
          </w:p>
        </w:tc>
        <w:tc>
          <w:tcPr>
            <w:tcW w:w="546" w:type="pct"/>
          </w:tcPr>
          <w:p w14:paraId="4AAB7ED0" w14:textId="4A9AECC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5.8 (4.2, 59.5)</w:t>
            </w:r>
          </w:p>
        </w:tc>
        <w:tc>
          <w:tcPr>
            <w:tcW w:w="576" w:type="pct"/>
          </w:tcPr>
          <w:p w14:paraId="302CC123" w14:textId="26C0CA9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21 (0.15, 0.30)</w:t>
            </w:r>
          </w:p>
        </w:tc>
        <w:tc>
          <w:tcPr>
            <w:tcW w:w="559" w:type="pct"/>
          </w:tcPr>
          <w:p w14:paraId="3FFA31CF" w14:textId="11E9EAB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74 (17, 321)</w:t>
            </w:r>
          </w:p>
        </w:tc>
      </w:tr>
      <w:tr w:rsidR="00F315D4" w:rsidRPr="001C3135" w14:paraId="4EEFCB5E" w14:textId="77777777" w:rsidTr="00F315D4">
        <w:tc>
          <w:tcPr>
            <w:tcW w:w="535" w:type="pct"/>
          </w:tcPr>
          <w:p w14:paraId="20EB0962" w14:textId="0E7A693F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&lt;10 </w:t>
            </w:r>
            <w:proofErr w:type="spellStart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6" w:type="pct"/>
          </w:tcPr>
          <w:p w14:paraId="73D3AB5F" w14:textId="2D1DCB0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0" w:type="pct"/>
          </w:tcPr>
          <w:p w14:paraId="428E75D1" w14:textId="67C0930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3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7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.67%/72.63%</w:t>
              </w:r>
            </w:ins>
          </w:p>
        </w:tc>
        <w:tc>
          <w:tcPr>
            <w:tcW w:w="677" w:type="pct"/>
          </w:tcPr>
          <w:p w14:paraId="1A625340" w14:textId="232A2A7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73 (0.65, 0.80)</w:t>
            </w:r>
          </w:p>
        </w:tc>
        <w:tc>
          <w:tcPr>
            <w:tcW w:w="690" w:type="pct"/>
          </w:tcPr>
          <w:p w14:paraId="49207BEA" w14:textId="54233D5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4 (0.78, 0.89)</w:t>
            </w:r>
          </w:p>
        </w:tc>
        <w:tc>
          <w:tcPr>
            <w:tcW w:w="561" w:type="pct"/>
          </w:tcPr>
          <w:p w14:paraId="7E3EACA6" w14:textId="1CD5272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6 (0.83, 0.89)</w:t>
            </w:r>
          </w:p>
        </w:tc>
        <w:tc>
          <w:tcPr>
            <w:tcW w:w="546" w:type="pct"/>
          </w:tcPr>
          <w:p w14:paraId="45726B0B" w14:textId="741EFB3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4.5 (3.3, 6.2)</w:t>
            </w:r>
          </w:p>
        </w:tc>
        <w:tc>
          <w:tcPr>
            <w:tcW w:w="576" w:type="pct"/>
          </w:tcPr>
          <w:p w14:paraId="51815FE2" w14:textId="1F5ECE29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32 (0.25, 0.42)</w:t>
            </w:r>
          </w:p>
        </w:tc>
        <w:tc>
          <w:tcPr>
            <w:tcW w:w="559" w:type="pct"/>
          </w:tcPr>
          <w:p w14:paraId="6B48479A" w14:textId="2AFE749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4 (9, 21)</w:t>
            </w:r>
          </w:p>
        </w:tc>
      </w:tr>
      <w:tr w:rsidR="00F315D4" w:rsidRPr="001C3135" w14:paraId="211510C5" w14:textId="77777777" w:rsidTr="00107A1C">
        <w:tc>
          <w:tcPr>
            <w:tcW w:w="5000" w:type="pct"/>
            <w:gridSpan w:val="9"/>
            <w:shd w:val="clear" w:color="auto" w:fill="F2F2F2" w:themeFill="background1" w:themeFillShade="F2"/>
          </w:tcPr>
          <w:p w14:paraId="0F17DA0E" w14:textId="2D9D948D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novial fluid IL-6</w:t>
            </w:r>
          </w:p>
        </w:tc>
      </w:tr>
      <w:tr w:rsidR="00F315D4" w:rsidRPr="001C3135" w14:paraId="6AA048D2" w14:textId="77777777" w:rsidTr="00F315D4">
        <w:tc>
          <w:tcPr>
            <w:tcW w:w="535" w:type="pct"/>
          </w:tcPr>
          <w:p w14:paraId="41723E7C" w14:textId="7AB69B67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326" w:type="pct"/>
            <w:vAlign w:val="center"/>
          </w:tcPr>
          <w:p w14:paraId="56D4031F" w14:textId="1ADA17A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30" w:type="pct"/>
            <w:vAlign w:val="center"/>
          </w:tcPr>
          <w:p w14:paraId="744D9146" w14:textId="487F7C40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4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2.81%/80.14%</w:t>
              </w:r>
            </w:ins>
          </w:p>
        </w:tc>
        <w:tc>
          <w:tcPr>
            <w:tcW w:w="677" w:type="pct"/>
            <w:vAlign w:val="center"/>
          </w:tcPr>
          <w:p w14:paraId="1E88A191" w14:textId="5062E2D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7 (0.75, 0.93)</w:t>
            </w:r>
          </w:p>
        </w:tc>
        <w:tc>
          <w:tcPr>
            <w:tcW w:w="690" w:type="pct"/>
            <w:vAlign w:val="center"/>
          </w:tcPr>
          <w:p w14:paraId="7AAB0154" w14:textId="212B0B3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0 (0.85, 0.93)</w:t>
            </w:r>
          </w:p>
        </w:tc>
        <w:tc>
          <w:tcPr>
            <w:tcW w:w="561" w:type="pct"/>
            <w:vAlign w:val="center"/>
          </w:tcPr>
          <w:p w14:paraId="0D5EE290" w14:textId="17FB79D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4 (0.92, 0.96)</w:t>
            </w:r>
          </w:p>
        </w:tc>
        <w:tc>
          <w:tcPr>
            <w:tcW w:w="546" w:type="pct"/>
            <w:vAlign w:val="center"/>
          </w:tcPr>
          <w:p w14:paraId="0C266949" w14:textId="2020131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8.5 (5.3, 13.6)</w:t>
            </w:r>
          </w:p>
        </w:tc>
        <w:tc>
          <w:tcPr>
            <w:tcW w:w="576" w:type="pct"/>
            <w:vAlign w:val="center"/>
          </w:tcPr>
          <w:p w14:paraId="38A1C71F" w14:textId="2CCB999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5 (0.08, 0.29)</w:t>
            </w:r>
          </w:p>
        </w:tc>
        <w:tc>
          <w:tcPr>
            <w:tcW w:w="559" w:type="pct"/>
            <w:vAlign w:val="center"/>
          </w:tcPr>
          <w:p w14:paraId="3160D38B" w14:textId="1509DF3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57 (21, 156)</w:t>
            </w:r>
          </w:p>
        </w:tc>
      </w:tr>
      <w:tr w:rsidR="00F315D4" w:rsidRPr="001C3135" w14:paraId="3C212328" w14:textId="77777777" w:rsidTr="00107A1C">
        <w:tc>
          <w:tcPr>
            <w:tcW w:w="5000" w:type="pct"/>
            <w:gridSpan w:val="9"/>
          </w:tcPr>
          <w:p w14:paraId="76F1FA6D" w14:textId="13640D6E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Inclusion of inflammatory disease</w:t>
            </w:r>
          </w:p>
        </w:tc>
      </w:tr>
      <w:tr w:rsidR="00F315D4" w:rsidRPr="001C3135" w14:paraId="3C8F454F" w14:textId="77777777" w:rsidTr="00F315D4">
        <w:tc>
          <w:tcPr>
            <w:tcW w:w="535" w:type="pct"/>
          </w:tcPr>
          <w:p w14:paraId="03B2AD01" w14:textId="037F6E2F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proofErr w:type="gramEnd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and NA</w:t>
            </w:r>
          </w:p>
        </w:tc>
        <w:tc>
          <w:tcPr>
            <w:tcW w:w="326" w:type="pct"/>
            <w:vAlign w:val="center"/>
          </w:tcPr>
          <w:p w14:paraId="78A3B90E" w14:textId="201C8B4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30" w:type="pct"/>
            <w:vAlign w:val="center"/>
          </w:tcPr>
          <w:p w14:paraId="07AB2388" w14:textId="4186B719" w:rsidR="00F315D4" w:rsidRPr="00536B4F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5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NA</w:t>
              </w:r>
            </w:ins>
          </w:p>
        </w:tc>
        <w:tc>
          <w:tcPr>
            <w:tcW w:w="677" w:type="pct"/>
            <w:vAlign w:val="center"/>
          </w:tcPr>
          <w:p w14:paraId="3BFF490B" w14:textId="6E2A083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690" w:type="pct"/>
          </w:tcPr>
          <w:p w14:paraId="4BA207AF" w14:textId="246356E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3D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561" w:type="pct"/>
          </w:tcPr>
          <w:p w14:paraId="220D9280" w14:textId="77804D6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3D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546" w:type="pct"/>
          </w:tcPr>
          <w:p w14:paraId="7DBA0EBD" w14:textId="1A21216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3D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576" w:type="pct"/>
          </w:tcPr>
          <w:p w14:paraId="65D46B7C" w14:textId="3A21025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3D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559" w:type="pct"/>
          </w:tcPr>
          <w:p w14:paraId="212C5395" w14:textId="7A1B388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633D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F315D4" w:rsidRPr="001C3135" w14:paraId="50D20623" w14:textId="77777777" w:rsidTr="00F315D4">
        <w:tc>
          <w:tcPr>
            <w:tcW w:w="535" w:type="pct"/>
          </w:tcPr>
          <w:p w14:paraId="3A05D126" w14:textId="3A7620C8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326" w:type="pct"/>
            <w:vAlign w:val="center"/>
          </w:tcPr>
          <w:p w14:paraId="0C356817" w14:textId="441A9401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0" w:type="pct"/>
            <w:vAlign w:val="center"/>
          </w:tcPr>
          <w:p w14:paraId="5D7EA4C7" w14:textId="682B089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6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.98%/83.48%</w:t>
              </w:r>
            </w:ins>
          </w:p>
        </w:tc>
        <w:tc>
          <w:tcPr>
            <w:tcW w:w="677" w:type="pct"/>
            <w:vAlign w:val="center"/>
          </w:tcPr>
          <w:p w14:paraId="77E6E031" w14:textId="4460D03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5 (0.67, 0.93)</w:t>
            </w:r>
          </w:p>
        </w:tc>
        <w:tc>
          <w:tcPr>
            <w:tcW w:w="690" w:type="pct"/>
            <w:vAlign w:val="center"/>
          </w:tcPr>
          <w:p w14:paraId="6F33AD96" w14:textId="7D2D7D7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1 (0.84, 0.95)</w:t>
            </w:r>
          </w:p>
        </w:tc>
        <w:tc>
          <w:tcPr>
            <w:tcW w:w="561" w:type="pct"/>
            <w:vAlign w:val="center"/>
          </w:tcPr>
          <w:p w14:paraId="2C974203" w14:textId="78677DD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4 (0.92, 0.96)</w:t>
            </w:r>
          </w:p>
        </w:tc>
        <w:tc>
          <w:tcPr>
            <w:tcW w:w="546" w:type="pct"/>
            <w:vAlign w:val="center"/>
          </w:tcPr>
          <w:p w14:paraId="41CC43EF" w14:textId="4BEFFA2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8.9 (4.9, 16.3)</w:t>
            </w:r>
          </w:p>
        </w:tc>
        <w:tc>
          <w:tcPr>
            <w:tcW w:w="576" w:type="pct"/>
            <w:vAlign w:val="center"/>
          </w:tcPr>
          <w:p w14:paraId="5456EF4E" w14:textId="7ABABD6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7 (0.07, 0.40)</w:t>
            </w:r>
          </w:p>
        </w:tc>
        <w:tc>
          <w:tcPr>
            <w:tcW w:w="559" w:type="pct"/>
            <w:vAlign w:val="center"/>
          </w:tcPr>
          <w:p w14:paraId="2627681E" w14:textId="7D2C7B3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52 (14, 191)</w:t>
            </w:r>
          </w:p>
        </w:tc>
      </w:tr>
      <w:tr w:rsidR="00F315D4" w:rsidRPr="001C3135" w14:paraId="6FD53635" w14:textId="77777777" w:rsidTr="00F315D4">
        <w:tc>
          <w:tcPr>
            <w:tcW w:w="535" w:type="pct"/>
          </w:tcPr>
          <w:p w14:paraId="2DC0B7E9" w14:textId="23FFFD6A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Mixed parts</w:t>
            </w:r>
          </w:p>
        </w:tc>
        <w:tc>
          <w:tcPr>
            <w:tcW w:w="326" w:type="pct"/>
          </w:tcPr>
          <w:p w14:paraId="555C40E8" w14:textId="0002BF3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30" w:type="pct"/>
          </w:tcPr>
          <w:p w14:paraId="14783DB1" w14:textId="55F609E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7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.68%/80.39%</w:t>
              </w:r>
            </w:ins>
          </w:p>
        </w:tc>
        <w:tc>
          <w:tcPr>
            <w:tcW w:w="677" w:type="pct"/>
          </w:tcPr>
          <w:p w14:paraId="4F32E743" w14:textId="51205B8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8 (0.76, 0.94)</w:t>
            </w:r>
          </w:p>
        </w:tc>
        <w:tc>
          <w:tcPr>
            <w:tcW w:w="690" w:type="pct"/>
          </w:tcPr>
          <w:p w14:paraId="6EDECD27" w14:textId="44046C8A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0 (0.84, 0.93)</w:t>
            </w:r>
          </w:p>
        </w:tc>
        <w:tc>
          <w:tcPr>
            <w:tcW w:w="561" w:type="pct"/>
          </w:tcPr>
          <w:p w14:paraId="74714CDF" w14:textId="7F73A7F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4 (0.92, 0.96)</w:t>
            </w:r>
          </w:p>
        </w:tc>
        <w:tc>
          <w:tcPr>
            <w:tcW w:w="546" w:type="pct"/>
          </w:tcPr>
          <w:p w14:paraId="399F0305" w14:textId="0CF932D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8.4 (5.1, 13.9)</w:t>
            </w:r>
          </w:p>
        </w:tc>
        <w:tc>
          <w:tcPr>
            <w:tcW w:w="576" w:type="pct"/>
          </w:tcPr>
          <w:p w14:paraId="2443A1F9" w14:textId="753B777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4 (0.07, 0.28)</w:t>
            </w:r>
          </w:p>
        </w:tc>
        <w:tc>
          <w:tcPr>
            <w:tcW w:w="559" w:type="pct"/>
          </w:tcPr>
          <w:p w14:paraId="51A9880D" w14:textId="724DD9F9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1 (20, 184)</w:t>
            </w:r>
          </w:p>
        </w:tc>
      </w:tr>
      <w:tr w:rsidR="00F315D4" w:rsidRPr="001C3135" w14:paraId="6666C83A" w14:textId="77777777" w:rsidTr="00F315D4">
        <w:tc>
          <w:tcPr>
            <w:tcW w:w="535" w:type="pct"/>
          </w:tcPr>
          <w:p w14:paraId="34F7D175" w14:textId="2EA98D99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MSIS criteria</w:t>
            </w:r>
          </w:p>
        </w:tc>
        <w:tc>
          <w:tcPr>
            <w:tcW w:w="326" w:type="pct"/>
          </w:tcPr>
          <w:p w14:paraId="222B327F" w14:textId="29174D6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30" w:type="pct"/>
          </w:tcPr>
          <w:p w14:paraId="79A5F80E" w14:textId="5AE7F7A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8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.43%/78.78%</w:t>
              </w:r>
            </w:ins>
          </w:p>
        </w:tc>
        <w:tc>
          <w:tcPr>
            <w:tcW w:w="677" w:type="pct"/>
          </w:tcPr>
          <w:p w14:paraId="6E3D066E" w14:textId="6164B89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6 (0.72, 0.94)</w:t>
            </w:r>
          </w:p>
        </w:tc>
        <w:tc>
          <w:tcPr>
            <w:tcW w:w="690" w:type="pct"/>
          </w:tcPr>
          <w:p w14:paraId="362C9110" w14:textId="615094F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8 (0.82, 0.93)</w:t>
            </w:r>
          </w:p>
        </w:tc>
        <w:tc>
          <w:tcPr>
            <w:tcW w:w="561" w:type="pct"/>
          </w:tcPr>
          <w:p w14:paraId="66C5EA40" w14:textId="72FECDA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3 (0.91, 0.95)</w:t>
            </w:r>
          </w:p>
        </w:tc>
        <w:tc>
          <w:tcPr>
            <w:tcW w:w="546" w:type="pct"/>
          </w:tcPr>
          <w:p w14:paraId="51B8987A" w14:textId="7DCB906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7.4 (4.5, 12.3)</w:t>
            </w:r>
          </w:p>
        </w:tc>
        <w:tc>
          <w:tcPr>
            <w:tcW w:w="576" w:type="pct"/>
          </w:tcPr>
          <w:p w14:paraId="31BE6A7F" w14:textId="00041EDA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6 (0.07, 0.35)</w:t>
            </w:r>
          </w:p>
        </w:tc>
        <w:tc>
          <w:tcPr>
            <w:tcW w:w="559" w:type="pct"/>
          </w:tcPr>
          <w:p w14:paraId="71084C5F" w14:textId="372D7C9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47 (15, 147)</w:t>
            </w:r>
          </w:p>
        </w:tc>
      </w:tr>
      <w:tr w:rsidR="00F315D4" w:rsidRPr="001C3135" w14:paraId="76F14286" w14:textId="77777777" w:rsidTr="00107A1C">
        <w:tc>
          <w:tcPr>
            <w:tcW w:w="5000" w:type="pct"/>
            <w:gridSpan w:val="9"/>
          </w:tcPr>
          <w:p w14:paraId="385A3007" w14:textId="6CE5EC02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</w:tr>
      <w:tr w:rsidR="00F315D4" w:rsidRPr="001C3135" w14:paraId="0B7EB578" w14:textId="77777777" w:rsidTr="00F315D4">
        <w:tc>
          <w:tcPr>
            <w:tcW w:w="535" w:type="pct"/>
          </w:tcPr>
          <w:p w14:paraId="2092018C" w14:textId="30CB1517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prospective</w:t>
            </w:r>
          </w:p>
        </w:tc>
        <w:tc>
          <w:tcPr>
            <w:tcW w:w="326" w:type="pct"/>
          </w:tcPr>
          <w:p w14:paraId="1C521CDF" w14:textId="74BD9330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30" w:type="pct"/>
          </w:tcPr>
          <w:p w14:paraId="6A5FA257" w14:textId="619836C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19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4.23%/62.36%</w:t>
              </w:r>
            </w:ins>
          </w:p>
        </w:tc>
        <w:tc>
          <w:tcPr>
            <w:tcW w:w="677" w:type="pct"/>
          </w:tcPr>
          <w:p w14:paraId="152A55A8" w14:textId="0D588CC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7 (0.72, 0.95)</w:t>
            </w:r>
          </w:p>
        </w:tc>
        <w:tc>
          <w:tcPr>
            <w:tcW w:w="690" w:type="pct"/>
          </w:tcPr>
          <w:p w14:paraId="1424BBD1" w14:textId="63A8BF3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0 (0.84, 0.94)</w:t>
            </w:r>
          </w:p>
        </w:tc>
        <w:tc>
          <w:tcPr>
            <w:tcW w:w="561" w:type="pct"/>
          </w:tcPr>
          <w:p w14:paraId="6045F3BA" w14:textId="4AB3C46A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5 (0.92, 0.96)</w:t>
            </w:r>
          </w:p>
        </w:tc>
        <w:tc>
          <w:tcPr>
            <w:tcW w:w="546" w:type="pct"/>
          </w:tcPr>
          <w:p w14:paraId="76A40640" w14:textId="40BFE5D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9.0 (5.0, 15.9)</w:t>
            </w:r>
          </w:p>
        </w:tc>
        <w:tc>
          <w:tcPr>
            <w:tcW w:w="576" w:type="pct"/>
          </w:tcPr>
          <w:p w14:paraId="0D90C3BB" w14:textId="4E35D12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4 (0.06, 0.34)</w:t>
            </w:r>
          </w:p>
        </w:tc>
        <w:tc>
          <w:tcPr>
            <w:tcW w:w="559" w:type="pct"/>
          </w:tcPr>
          <w:p w14:paraId="05B1A7CA" w14:textId="7D2C9D10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3 (17, 232)</w:t>
            </w:r>
          </w:p>
        </w:tc>
      </w:tr>
      <w:tr w:rsidR="00F315D4" w:rsidRPr="001C3135" w14:paraId="5277AAF8" w14:textId="77777777" w:rsidTr="00F315D4">
        <w:tc>
          <w:tcPr>
            <w:tcW w:w="535" w:type="pct"/>
          </w:tcPr>
          <w:p w14:paraId="17048234" w14:textId="1C3AD75D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retrospective</w:t>
            </w:r>
          </w:p>
        </w:tc>
        <w:tc>
          <w:tcPr>
            <w:tcW w:w="326" w:type="pct"/>
          </w:tcPr>
          <w:p w14:paraId="2303D4EB" w14:textId="0D67939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30" w:type="pct"/>
            <w:vAlign w:val="center"/>
          </w:tcPr>
          <w:p w14:paraId="52BDAC9E" w14:textId="2779F02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0" w:author="Xu TIAN" w:date="2022-10-26T13:40:00Z">
              <w:r w:rsidRPr="00010465">
                <w:rPr>
                  <w:rFonts w:ascii="Times New Roman" w:hAnsi="Times New Roman" w:cs="Times New Roman" w:hint="eastAsia"/>
                  <w:sz w:val="24"/>
                  <w:szCs w:val="24"/>
                </w:rPr>
                <w:t>NA</w:t>
              </w:r>
            </w:ins>
          </w:p>
        </w:tc>
        <w:tc>
          <w:tcPr>
            <w:tcW w:w="677" w:type="pct"/>
          </w:tcPr>
          <w:p w14:paraId="650BEE8C" w14:textId="5AAB1F0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6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690" w:type="pct"/>
          </w:tcPr>
          <w:p w14:paraId="15CB4D06" w14:textId="4B8CBC0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6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561" w:type="pct"/>
          </w:tcPr>
          <w:p w14:paraId="3356A2B1" w14:textId="69F0F69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6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546" w:type="pct"/>
          </w:tcPr>
          <w:p w14:paraId="1DAC2D08" w14:textId="4128088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6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576" w:type="pct"/>
          </w:tcPr>
          <w:p w14:paraId="71483F61" w14:textId="6F2A593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6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  <w:tc>
          <w:tcPr>
            <w:tcW w:w="559" w:type="pct"/>
          </w:tcPr>
          <w:p w14:paraId="7BB46445" w14:textId="01D9383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0465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  <w:tr w:rsidR="00F315D4" w:rsidRPr="001C3135" w14:paraId="1E98FB3E" w14:textId="77777777" w:rsidTr="00107A1C">
        <w:tc>
          <w:tcPr>
            <w:tcW w:w="5000" w:type="pct"/>
            <w:gridSpan w:val="9"/>
          </w:tcPr>
          <w:p w14:paraId="776CA8E9" w14:textId="1ADBCB1F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Number of patients</w:t>
            </w:r>
          </w:p>
        </w:tc>
      </w:tr>
      <w:tr w:rsidR="00F315D4" w:rsidRPr="001C3135" w14:paraId="351BE942" w14:textId="77777777" w:rsidTr="00F315D4">
        <w:tc>
          <w:tcPr>
            <w:tcW w:w="535" w:type="pct"/>
          </w:tcPr>
          <w:p w14:paraId="772E597B" w14:textId="41A208EF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≥80</w:t>
            </w:r>
          </w:p>
        </w:tc>
        <w:tc>
          <w:tcPr>
            <w:tcW w:w="326" w:type="pct"/>
          </w:tcPr>
          <w:p w14:paraId="482BC203" w14:textId="690516E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30" w:type="pct"/>
          </w:tcPr>
          <w:p w14:paraId="799D45B1" w14:textId="27ED33D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1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4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3.60%/80.34%</w:t>
              </w:r>
            </w:ins>
          </w:p>
        </w:tc>
        <w:tc>
          <w:tcPr>
            <w:tcW w:w="677" w:type="pct"/>
          </w:tcPr>
          <w:p w14:paraId="51BED085" w14:textId="579FB8A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5 (0.80, 0.89)</w:t>
            </w:r>
          </w:p>
        </w:tc>
        <w:tc>
          <w:tcPr>
            <w:tcW w:w="690" w:type="pct"/>
          </w:tcPr>
          <w:p w14:paraId="20525995" w14:textId="024BCF8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9 (0.82, 0.93)</w:t>
            </w:r>
          </w:p>
        </w:tc>
        <w:tc>
          <w:tcPr>
            <w:tcW w:w="561" w:type="pct"/>
          </w:tcPr>
          <w:p w14:paraId="124365C0" w14:textId="4328C17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0 (0.87, 0.93)</w:t>
            </w:r>
          </w:p>
        </w:tc>
        <w:tc>
          <w:tcPr>
            <w:tcW w:w="546" w:type="pct"/>
          </w:tcPr>
          <w:p w14:paraId="3EA32834" w14:textId="4AAC8C19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7.7 (4.6, 13.0)</w:t>
            </w:r>
          </w:p>
        </w:tc>
        <w:tc>
          <w:tcPr>
            <w:tcW w:w="576" w:type="pct"/>
          </w:tcPr>
          <w:p w14:paraId="144A283D" w14:textId="74D5ABB8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6 (0.12, 0.23)</w:t>
            </w:r>
          </w:p>
        </w:tc>
        <w:tc>
          <w:tcPr>
            <w:tcW w:w="559" w:type="pct"/>
          </w:tcPr>
          <w:p w14:paraId="7BF65B5D" w14:textId="0EF48AD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47 (22, 101)</w:t>
            </w:r>
          </w:p>
        </w:tc>
      </w:tr>
      <w:tr w:rsidR="00F315D4" w:rsidRPr="001C3135" w14:paraId="0C384C4A" w14:textId="77777777" w:rsidTr="00F315D4">
        <w:tc>
          <w:tcPr>
            <w:tcW w:w="535" w:type="pct"/>
          </w:tcPr>
          <w:p w14:paraId="0AD0672A" w14:textId="1D00CA93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&lt; 80</w:t>
            </w:r>
          </w:p>
        </w:tc>
        <w:tc>
          <w:tcPr>
            <w:tcW w:w="326" w:type="pct"/>
          </w:tcPr>
          <w:p w14:paraId="78127618" w14:textId="46B5F1A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0" w:type="pct"/>
          </w:tcPr>
          <w:p w14:paraId="70B3C51D" w14:textId="51EA911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2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.20%/79.75%</w:t>
              </w:r>
            </w:ins>
          </w:p>
        </w:tc>
        <w:tc>
          <w:tcPr>
            <w:tcW w:w="677" w:type="pct"/>
          </w:tcPr>
          <w:p w14:paraId="77496DA0" w14:textId="257BAF2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9 (0.52, 0.98)</w:t>
            </w:r>
          </w:p>
        </w:tc>
        <w:tc>
          <w:tcPr>
            <w:tcW w:w="690" w:type="pct"/>
          </w:tcPr>
          <w:p w14:paraId="56FF9D84" w14:textId="4FA2733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1 (0.82, 0.96)</w:t>
            </w:r>
          </w:p>
        </w:tc>
        <w:tc>
          <w:tcPr>
            <w:tcW w:w="561" w:type="pct"/>
          </w:tcPr>
          <w:p w14:paraId="274ABDAD" w14:textId="69948A47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5 (0.92, 0.96)</w:t>
            </w:r>
          </w:p>
        </w:tc>
        <w:tc>
          <w:tcPr>
            <w:tcW w:w="546" w:type="pct"/>
          </w:tcPr>
          <w:p w14:paraId="795B5ED3" w14:textId="1264BD52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10.3 (4.3, 24.7)</w:t>
            </w:r>
          </w:p>
        </w:tc>
        <w:tc>
          <w:tcPr>
            <w:tcW w:w="576" w:type="pct"/>
          </w:tcPr>
          <w:p w14:paraId="4151C1B5" w14:textId="56524134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2 (0.02, 0.73)</w:t>
            </w:r>
          </w:p>
        </w:tc>
        <w:tc>
          <w:tcPr>
            <w:tcW w:w="559" w:type="pct"/>
          </w:tcPr>
          <w:p w14:paraId="78811CBC" w14:textId="78E1A79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85 (7, 1017)</w:t>
            </w:r>
          </w:p>
        </w:tc>
      </w:tr>
      <w:tr w:rsidR="00F315D4" w:rsidRPr="001C3135" w14:paraId="72BA59AE" w14:textId="77777777" w:rsidTr="00107A1C">
        <w:tc>
          <w:tcPr>
            <w:tcW w:w="5000" w:type="pct"/>
            <w:gridSpan w:val="9"/>
          </w:tcPr>
          <w:p w14:paraId="69801BE0" w14:textId="7BBE5233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</w:p>
        </w:tc>
      </w:tr>
      <w:tr w:rsidR="00F315D4" w:rsidRPr="001C3135" w14:paraId="17564B69" w14:textId="77777777" w:rsidTr="00F315D4">
        <w:tc>
          <w:tcPr>
            <w:tcW w:w="535" w:type="pct"/>
          </w:tcPr>
          <w:p w14:paraId="720F6B55" w14:textId="2AD2AD04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≥2300 </w:t>
            </w:r>
            <w:proofErr w:type="spellStart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6" w:type="pct"/>
          </w:tcPr>
          <w:p w14:paraId="54959749" w14:textId="003BFC8C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30" w:type="pct"/>
          </w:tcPr>
          <w:p w14:paraId="6C05055D" w14:textId="159A359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ins w:id="23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3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8.79</w:t>
              </w:r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%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/83.49%</w:t>
              </w:r>
            </w:ins>
          </w:p>
        </w:tc>
        <w:tc>
          <w:tcPr>
            <w:tcW w:w="677" w:type="pct"/>
          </w:tcPr>
          <w:p w14:paraId="09D9ABA8" w14:textId="53D0772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7 (0.80, 0.92)</w:t>
            </w:r>
          </w:p>
        </w:tc>
        <w:tc>
          <w:tcPr>
            <w:tcW w:w="690" w:type="pct"/>
          </w:tcPr>
          <w:p w14:paraId="7E9B013A" w14:textId="587454AF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0 (0.84, 0.94)</w:t>
            </w:r>
          </w:p>
        </w:tc>
        <w:tc>
          <w:tcPr>
            <w:tcW w:w="561" w:type="pct"/>
          </w:tcPr>
          <w:p w14:paraId="1B8B0CED" w14:textId="490F64D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3 (0.90, 0.95)</w:t>
            </w:r>
          </w:p>
        </w:tc>
        <w:tc>
          <w:tcPr>
            <w:tcW w:w="546" w:type="pct"/>
          </w:tcPr>
          <w:p w14:paraId="407BA781" w14:textId="21179410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9.0 (5.4, 14.9)</w:t>
            </w:r>
          </w:p>
        </w:tc>
        <w:tc>
          <w:tcPr>
            <w:tcW w:w="576" w:type="pct"/>
          </w:tcPr>
          <w:p w14:paraId="62D5DDAC" w14:textId="232F0D5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4 (0.10, 0.22)</w:t>
            </w:r>
          </w:p>
        </w:tc>
        <w:tc>
          <w:tcPr>
            <w:tcW w:w="559" w:type="pct"/>
          </w:tcPr>
          <w:p w14:paraId="41A5F935" w14:textId="32C7826D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62 (33, 117)</w:t>
            </w:r>
          </w:p>
        </w:tc>
      </w:tr>
      <w:tr w:rsidR="00F315D4" w:rsidRPr="001C3135" w14:paraId="5CF2C55D" w14:textId="77777777" w:rsidTr="00F315D4">
        <w:tc>
          <w:tcPr>
            <w:tcW w:w="535" w:type="pct"/>
          </w:tcPr>
          <w:p w14:paraId="1AF77C2F" w14:textId="5D38F717" w:rsidR="00F315D4" w:rsidRPr="001C3135" w:rsidRDefault="00F315D4" w:rsidP="00F315D4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 xml:space="preserve">  &lt; 2300 </w:t>
            </w:r>
            <w:proofErr w:type="spellStart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/ml</w:t>
            </w:r>
          </w:p>
        </w:tc>
        <w:tc>
          <w:tcPr>
            <w:tcW w:w="326" w:type="pct"/>
          </w:tcPr>
          <w:p w14:paraId="2363DCAF" w14:textId="19D72966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30" w:type="pct"/>
          </w:tcPr>
          <w:p w14:paraId="1E1D02C1" w14:textId="5805F4D5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ins w:id="24" w:author="Xu TIAN" w:date="2022-10-26T13:40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9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>6.14%/85.40%</w:t>
              </w:r>
            </w:ins>
          </w:p>
        </w:tc>
        <w:tc>
          <w:tcPr>
            <w:tcW w:w="677" w:type="pct"/>
          </w:tcPr>
          <w:p w14:paraId="4915F599" w14:textId="7F77A27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88 (0.60, 0.97)</w:t>
            </w:r>
          </w:p>
        </w:tc>
        <w:tc>
          <w:tcPr>
            <w:tcW w:w="690" w:type="pct"/>
          </w:tcPr>
          <w:p w14:paraId="6A7BC81E" w14:textId="4E0A6B5B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1 (0.81, 0.96)</w:t>
            </w:r>
          </w:p>
        </w:tc>
        <w:tc>
          <w:tcPr>
            <w:tcW w:w="561" w:type="pct"/>
          </w:tcPr>
          <w:p w14:paraId="29B9296D" w14:textId="6E0C9ABE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95 (0.93, 0.97)</w:t>
            </w:r>
          </w:p>
        </w:tc>
        <w:tc>
          <w:tcPr>
            <w:tcW w:w="546" w:type="pct"/>
          </w:tcPr>
          <w:p w14:paraId="3F76FE1C" w14:textId="22B84633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9.7 (3.9, 24.0)</w:t>
            </w:r>
          </w:p>
        </w:tc>
        <w:tc>
          <w:tcPr>
            <w:tcW w:w="576" w:type="pct"/>
          </w:tcPr>
          <w:p w14:paraId="52FF44E6" w14:textId="0347E3EA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0.14 (0.03, 0.56)</w:t>
            </w:r>
          </w:p>
        </w:tc>
        <w:tc>
          <w:tcPr>
            <w:tcW w:w="559" w:type="pct"/>
          </w:tcPr>
          <w:p w14:paraId="26030565" w14:textId="63CDE501" w:rsidR="00F315D4" w:rsidRPr="001C3135" w:rsidRDefault="00F315D4" w:rsidP="00F315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135">
              <w:rPr>
                <w:rFonts w:ascii="Times New Roman" w:hAnsi="Times New Roman" w:cs="Times New Roman"/>
                <w:sz w:val="24"/>
                <w:szCs w:val="24"/>
              </w:rPr>
              <w:t>72 (8, 612)</w:t>
            </w:r>
          </w:p>
        </w:tc>
      </w:tr>
    </w:tbl>
    <w:p w14:paraId="223AC65A" w14:textId="68382653" w:rsidR="002C56E5" w:rsidRPr="001C3135" w:rsidRDefault="00EE68A0" w:rsidP="0054690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ensitivit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Sp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specificity</w:t>
      </w:r>
      <w:r w:rsidR="008C5635">
        <w:rPr>
          <w:rFonts w:ascii="Times New Roman" w:hAnsi="Times New Roman" w:cs="Times New Roman"/>
          <w:sz w:val="24"/>
          <w:szCs w:val="24"/>
        </w:rPr>
        <w:t xml:space="preserve">; </w:t>
      </w:r>
      <w:r w:rsidR="00A87AFD">
        <w:rPr>
          <w:rFonts w:ascii="Times New Roman" w:hAnsi="Times New Roman" w:cs="Times New Roman" w:hint="eastAsia"/>
          <w:sz w:val="24"/>
          <w:szCs w:val="24"/>
        </w:rPr>
        <w:t>AUC</w:t>
      </w:r>
      <w:r w:rsidR="00A87AFD">
        <w:rPr>
          <w:rFonts w:ascii="Times New Roman" w:hAnsi="Times New Roman" w:cs="Times New Roman"/>
          <w:sz w:val="24"/>
          <w:szCs w:val="24"/>
        </w:rPr>
        <w:t xml:space="preserve">, </w:t>
      </w:r>
      <w:r w:rsidR="00A87AFD">
        <w:rPr>
          <w:rFonts w:ascii="Times New Roman" w:hAnsi="Times New Roman" w:cs="Times New Roman" w:hint="eastAsia"/>
          <w:sz w:val="24"/>
          <w:szCs w:val="24"/>
        </w:rPr>
        <w:t>area</w:t>
      </w:r>
      <w:r w:rsidR="00A87AFD">
        <w:rPr>
          <w:rFonts w:ascii="Times New Roman" w:hAnsi="Times New Roman" w:cs="Times New Roman"/>
          <w:sz w:val="24"/>
          <w:szCs w:val="24"/>
        </w:rPr>
        <w:t xml:space="preserve"> </w:t>
      </w:r>
      <w:r w:rsidR="00A87AFD">
        <w:rPr>
          <w:rFonts w:ascii="Times New Roman" w:hAnsi="Times New Roman" w:cs="Times New Roman" w:hint="eastAsia"/>
          <w:sz w:val="24"/>
          <w:szCs w:val="24"/>
        </w:rPr>
        <w:t>under</w:t>
      </w:r>
      <w:r w:rsidR="00A87AFD">
        <w:rPr>
          <w:rFonts w:ascii="Times New Roman" w:hAnsi="Times New Roman" w:cs="Times New Roman"/>
          <w:sz w:val="24"/>
          <w:szCs w:val="24"/>
        </w:rPr>
        <w:t xml:space="preserve"> </w:t>
      </w:r>
      <w:r w:rsidR="00A87AFD">
        <w:rPr>
          <w:rFonts w:ascii="Times New Roman" w:hAnsi="Times New Roman" w:cs="Times New Roman" w:hint="eastAsia"/>
          <w:sz w:val="24"/>
          <w:szCs w:val="24"/>
        </w:rPr>
        <w:t>the</w:t>
      </w:r>
      <w:r w:rsidR="00A87AFD">
        <w:rPr>
          <w:rFonts w:ascii="Times New Roman" w:hAnsi="Times New Roman" w:cs="Times New Roman"/>
          <w:sz w:val="24"/>
          <w:szCs w:val="24"/>
        </w:rPr>
        <w:t xml:space="preserve"> </w:t>
      </w:r>
      <w:r w:rsidR="00A87AFD">
        <w:rPr>
          <w:rFonts w:ascii="Times New Roman" w:hAnsi="Times New Roman" w:cs="Times New Roman" w:hint="eastAsia"/>
          <w:sz w:val="24"/>
          <w:szCs w:val="24"/>
        </w:rPr>
        <w:t>curve</w:t>
      </w:r>
      <w:r w:rsidR="00A87AFD">
        <w:rPr>
          <w:rFonts w:ascii="Times New Roman" w:hAnsi="Times New Roman" w:cs="Times New Roman"/>
          <w:sz w:val="24"/>
          <w:szCs w:val="24"/>
        </w:rPr>
        <w:t xml:space="preserve">; </w:t>
      </w:r>
      <w:r w:rsidR="009050C0">
        <w:rPr>
          <w:rFonts w:ascii="Times New Roman" w:hAnsi="Times New Roman" w:cs="Times New Roman"/>
          <w:sz w:val="24"/>
          <w:szCs w:val="24"/>
        </w:rPr>
        <w:t>PL</w:t>
      </w:r>
      <w:r w:rsidR="00B10622">
        <w:rPr>
          <w:rFonts w:ascii="Times New Roman" w:hAnsi="Times New Roman" w:cs="Times New Roman"/>
          <w:sz w:val="24"/>
          <w:szCs w:val="24"/>
        </w:rPr>
        <w:t>R</w:t>
      </w:r>
      <w:r w:rsidR="009050C0">
        <w:rPr>
          <w:rFonts w:ascii="Times New Roman" w:hAnsi="Times New Roman" w:cs="Times New Roman"/>
          <w:sz w:val="24"/>
          <w:szCs w:val="24"/>
        </w:rPr>
        <w:t xml:space="preserve">, </w:t>
      </w:r>
      <w:r w:rsidR="00FE5D7E">
        <w:rPr>
          <w:rFonts w:ascii="Times New Roman" w:hAnsi="Times New Roman" w:cs="Times New Roman" w:hint="eastAsia"/>
          <w:sz w:val="24"/>
          <w:szCs w:val="24"/>
        </w:rPr>
        <w:t>positive</w:t>
      </w:r>
      <w:r w:rsidR="00FE5D7E">
        <w:rPr>
          <w:rFonts w:ascii="Times New Roman" w:hAnsi="Times New Roman" w:cs="Times New Roman"/>
          <w:sz w:val="24"/>
          <w:szCs w:val="24"/>
        </w:rPr>
        <w:t xml:space="preserve"> </w:t>
      </w:r>
      <w:r w:rsidR="00B10622">
        <w:rPr>
          <w:rFonts w:ascii="Times New Roman" w:hAnsi="Times New Roman" w:cs="Times New Roman" w:hint="eastAsia"/>
          <w:sz w:val="24"/>
          <w:szCs w:val="24"/>
        </w:rPr>
        <w:t>likelihood</w:t>
      </w:r>
      <w:r w:rsidR="00B10622">
        <w:rPr>
          <w:rFonts w:ascii="Times New Roman" w:hAnsi="Times New Roman" w:cs="Times New Roman"/>
          <w:sz w:val="24"/>
          <w:szCs w:val="24"/>
        </w:rPr>
        <w:t xml:space="preserve"> </w:t>
      </w:r>
      <w:r w:rsidR="00B10622">
        <w:rPr>
          <w:rFonts w:ascii="Times New Roman" w:hAnsi="Times New Roman" w:cs="Times New Roman" w:hint="eastAsia"/>
          <w:sz w:val="24"/>
          <w:szCs w:val="24"/>
        </w:rPr>
        <w:t>ratio</w:t>
      </w:r>
      <w:r w:rsidR="009050C0">
        <w:rPr>
          <w:rFonts w:ascii="Times New Roman" w:hAnsi="Times New Roman" w:cs="Times New Roman"/>
          <w:sz w:val="24"/>
          <w:szCs w:val="24"/>
        </w:rPr>
        <w:t>; NL</w:t>
      </w:r>
      <w:r w:rsidR="00B10622">
        <w:rPr>
          <w:rFonts w:ascii="Times New Roman" w:hAnsi="Times New Roman" w:cs="Times New Roman"/>
          <w:sz w:val="24"/>
          <w:szCs w:val="24"/>
        </w:rPr>
        <w:t>R</w:t>
      </w:r>
      <w:r w:rsidR="009050C0">
        <w:rPr>
          <w:rFonts w:ascii="Times New Roman" w:hAnsi="Times New Roman" w:cs="Times New Roman"/>
          <w:sz w:val="24"/>
          <w:szCs w:val="24"/>
        </w:rPr>
        <w:t xml:space="preserve">, </w:t>
      </w:r>
      <w:r w:rsidR="008A51A8">
        <w:rPr>
          <w:rFonts w:ascii="Times New Roman" w:hAnsi="Times New Roman" w:cs="Times New Roman" w:hint="eastAsia"/>
          <w:sz w:val="24"/>
          <w:szCs w:val="24"/>
        </w:rPr>
        <w:t>negative</w:t>
      </w:r>
      <w:r w:rsidR="008A51A8">
        <w:rPr>
          <w:rFonts w:ascii="Times New Roman" w:hAnsi="Times New Roman" w:cs="Times New Roman"/>
          <w:sz w:val="24"/>
          <w:szCs w:val="24"/>
        </w:rPr>
        <w:t xml:space="preserve"> </w:t>
      </w:r>
      <w:r w:rsidR="008A51A8">
        <w:rPr>
          <w:rFonts w:ascii="Times New Roman" w:hAnsi="Times New Roman" w:cs="Times New Roman" w:hint="eastAsia"/>
          <w:sz w:val="24"/>
          <w:szCs w:val="24"/>
        </w:rPr>
        <w:t>likelihood</w:t>
      </w:r>
      <w:r w:rsidR="008A51A8">
        <w:rPr>
          <w:rFonts w:ascii="Times New Roman" w:hAnsi="Times New Roman" w:cs="Times New Roman"/>
          <w:sz w:val="24"/>
          <w:szCs w:val="24"/>
        </w:rPr>
        <w:t xml:space="preserve"> </w:t>
      </w:r>
      <w:r w:rsidR="008A51A8">
        <w:rPr>
          <w:rFonts w:ascii="Times New Roman" w:hAnsi="Times New Roman" w:cs="Times New Roman" w:hint="eastAsia"/>
          <w:sz w:val="24"/>
          <w:szCs w:val="24"/>
        </w:rPr>
        <w:t>ratio</w:t>
      </w:r>
      <w:r w:rsidR="009050C0">
        <w:rPr>
          <w:rFonts w:ascii="Times New Roman" w:hAnsi="Times New Roman" w:cs="Times New Roman"/>
          <w:sz w:val="24"/>
          <w:szCs w:val="24"/>
        </w:rPr>
        <w:t>; DO</w:t>
      </w:r>
      <w:r w:rsidR="00FE5D7E">
        <w:rPr>
          <w:rFonts w:ascii="Times New Roman" w:hAnsi="Times New Roman" w:cs="Times New Roman"/>
          <w:sz w:val="24"/>
          <w:szCs w:val="24"/>
        </w:rPr>
        <w:t>R</w:t>
      </w:r>
      <w:r w:rsidR="009050C0">
        <w:rPr>
          <w:rFonts w:ascii="Times New Roman" w:hAnsi="Times New Roman" w:cs="Times New Roman"/>
          <w:sz w:val="24"/>
          <w:szCs w:val="24"/>
        </w:rPr>
        <w:t xml:space="preserve">, </w:t>
      </w:r>
      <w:r w:rsidR="008D6C52" w:rsidRPr="008D6C52">
        <w:rPr>
          <w:rFonts w:ascii="Times New Roman" w:hAnsi="Times New Roman" w:cs="Times New Roman"/>
          <w:sz w:val="24"/>
          <w:szCs w:val="24"/>
        </w:rPr>
        <w:t>diagnostic odds ratio</w:t>
      </w:r>
      <w:r w:rsidR="009050C0">
        <w:rPr>
          <w:rFonts w:ascii="Times New Roman" w:hAnsi="Times New Roman" w:cs="Times New Roman"/>
          <w:sz w:val="24"/>
          <w:szCs w:val="24"/>
        </w:rPr>
        <w:t xml:space="preserve">; </w:t>
      </w:r>
      <w:r w:rsidR="00570EA1">
        <w:rPr>
          <w:rFonts w:ascii="Times New Roman" w:hAnsi="Times New Roman" w:cs="Times New Roman" w:hint="eastAsia"/>
          <w:sz w:val="24"/>
          <w:szCs w:val="24"/>
        </w:rPr>
        <w:t>NA</w:t>
      </w:r>
      <w:r w:rsidR="008C5635">
        <w:rPr>
          <w:rFonts w:ascii="Times New Roman" w:hAnsi="Times New Roman" w:cs="Times New Roman"/>
          <w:sz w:val="24"/>
          <w:szCs w:val="24"/>
        </w:rPr>
        <w:t xml:space="preserve">, </w:t>
      </w:r>
      <w:r w:rsidR="008C5635">
        <w:rPr>
          <w:rFonts w:ascii="Times New Roman" w:hAnsi="Times New Roman" w:cs="Times New Roman" w:hint="eastAsia"/>
          <w:sz w:val="24"/>
          <w:szCs w:val="24"/>
        </w:rPr>
        <w:t>not</w:t>
      </w:r>
      <w:r w:rsidR="008C5635">
        <w:rPr>
          <w:rFonts w:ascii="Times New Roman" w:hAnsi="Times New Roman" w:cs="Times New Roman"/>
          <w:sz w:val="24"/>
          <w:szCs w:val="24"/>
        </w:rPr>
        <w:t xml:space="preserve"> </w:t>
      </w:r>
      <w:r w:rsidR="008C5635">
        <w:rPr>
          <w:rFonts w:ascii="Times New Roman" w:hAnsi="Times New Roman" w:cs="Times New Roman" w:hint="eastAsia"/>
          <w:sz w:val="24"/>
          <w:szCs w:val="24"/>
        </w:rPr>
        <w:t>available</w:t>
      </w:r>
      <w:r w:rsidR="008C5635">
        <w:rPr>
          <w:rFonts w:ascii="Times New Roman" w:hAnsi="Times New Roman" w:cs="Times New Roman"/>
          <w:sz w:val="24"/>
          <w:szCs w:val="24"/>
        </w:rPr>
        <w:t>.</w:t>
      </w:r>
    </w:p>
    <w:sectPr w:rsidR="002C56E5" w:rsidRPr="001C3135" w:rsidSect="00781D5A">
      <w:pgSz w:w="19278" w:h="11907" w:orient="landscape"/>
      <w:pgMar w:top="284" w:right="1418" w:bottom="28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97E7C2" w14:textId="77777777" w:rsidR="00192B3C" w:rsidRDefault="00192B3C" w:rsidP="00027028">
      <w:r>
        <w:separator/>
      </w:r>
    </w:p>
  </w:endnote>
  <w:endnote w:type="continuationSeparator" w:id="0">
    <w:p w14:paraId="2F72ACD9" w14:textId="77777777" w:rsidR="00192B3C" w:rsidRDefault="00192B3C" w:rsidP="000270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F8E65" w14:textId="77777777" w:rsidR="00192B3C" w:rsidRDefault="00192B3C" w:rsidP="00027028">
      <w:r>
        <w:separator/>
      </w:r>
    </w:p>
  </w:footnote>
  <w:footnote w:type="continuationSeparator" w:id="0">
    <w:p w14:paraId="474A202A" w14:textId="77777777" w:rsidR="00192B3C" w:rsidRDefault="00192B3C" w:rsidP="00027028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Xu TIAN">
    <w15:presenceInfo w15:providerId="None" w15:userId="Xu TI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FFB"/>
    <w:rsid w:val="000178F6"/>
    <w:rsid w:val="00027028"/>
    <w:rsid w:val="00051CBF"/>
    <w:rsid w:val="00057E91"/>
    <w:rsid w:val="000664EE"/>
    <w:rsid w:val="00071B11"/>
    <w:rsid w:val="00084D6D"/>
    <w:rsid w:val="000915FE"/>
    <w:rsid w:val="00094D5F"/>
    <w:rsid w:val="000A01A9"/>
    <w:rsid w:val="000A18AE"/>
    <w:rsid w:val="000B6D3F"/>
    <w:rsid w:val="000B7010"/>
    <w:rsid w:val="000C0429"/>
    <w:rsid w:val="000E34A3"/>
    <w:rsid w:val="000F0361"/>
    <w:rsid w:val="00100940"/>
    <w:rsid w:val="00107A1C"/>
    <w:rsid w:val="001134B0"/>
    <w:rsid w:val="00132056"/>
    <w:rsid w:val="00137B32"/>
    <w:rsid w:val="00191379"/>
    <w:rsid w:val="00192B3C"/>
    <w:rsid w:val="001A5BA9"/>
    <w:rsid w:val="001B29E4"/>
    <w:rsid w:val="001B52F6"/>
    <w:rsid w:val="001B6C52"/>
    <w:rsid w:val="001C3135"/>
    <w:rsid w:val="001C5165"/>
    <w:rsid w:val="001D1260"/>
    <w:rsid w:val="001D6A65"/>
    <w:rsid w:val="001E69A9"/>
    <w:rsid w:val="001F229C"/>
    <w:rsid w:val="00232BAB"/>
    <w:rsid w:val="0024627D"/>
    <w:rsid w:val="00261258"/>
    <w:rsid w:val="0026681A"/>
    <w:rsid w:val="00281D8B"/>
    <w:rsid w:val="00294B6C"/>
    <w:rsid w:val="002A4A23"/>
    <w:rsid w:val="002B626D"/>
    <w:rsid w:val="002C2077"/>
    <w:rsid w:val="002C4359"/>
    <w:rsid w:val="002C56E5"/>
    <w:rsid w:val="002D4671"/>
    <w:rsid w:val="002D56D4"/>
    <w:rsid w:val="00317B2B"/>
    <w:rsid w:val="003202F0"/>
    <w:rsid w:val="0032160D"/>
    <w:rsid w:val="00336A04"/>
    <w:rsid w:val="003509CE"/>
    <w:rsid w:val="003601B9"/>
    <w:rsid w:val="00380B82"/>
    <w:rsid w:val="003C10D4"/>
    <w:rsid w:val="003D5B17"/>
    <w:rsid w:val="00413E77"/>
    <w:rsid w:val="0043300F"/>
    <w:rsid w:val="00443E7B"/>
    <w:rsid w:val="00491456"/>
    <w:rsid w:val="0049698B"/>
    <w:rsid w:val="004C117A"/>
    <w:rsid w:val="004C68E9"/>
    <w:rsid w:val="004D7D4E"/>
    <w:rsid w:val="00510411"/>
    <w:rsid w:val="005123CB"/>
    <w:rsid w:val="0051585B"/>
    <w:rsid w:val="0053114C"/>
    <w:rsid w:val="00533C28"/>
    <w:rsid w:val="00534D17"/>
    <w:rsid w:val="00534F93"/>
    <w:rsid w:val="00536B4F"/>
    <w:rsid w:val="00546908"/>
    <w:rsid w:val="00570EA1"/>
    <w:rsid w:val="00584F5B"/>
    <w:rsid w:val="005979DD"/>
    <w:rsid w:val="005A21D7"/>
    <w:rsid w:val="005C45F6"/>
    <w:rsid w:val="005D50DD"/>
    <w:rsid w:val="005F7665"/>
    <w:rsid w:val="00600AC5"/>
    <w:rsid w:val="00602690"/>
    <w:rsid w:val="006305C7"/>
    <w:rsid w:val="0063093C"/>
    <w:rsid w:val="00633500"/>
    <w:rsid w:val="00666FFB"/>
    <w:rsid w:val="00673BFB"/>
    <w:rsid w:val="00683877"/>
    <w:rsid w:val="00696D8D"/>
    <w:rsid w:val="006B272F"/>
    <w:rsid w:val="006E5A67"/>
    <w:rsid w:val="006E5E79"/>
    <w:rsid w:val="00741305"/>
    <w:rsid w:val="0074460F"/>
    <w:rsid w:val="00744DE6"/>
    <w:rsid w:val="0075398C"/>
    <w:rsid w:val="00762818"/>
    <w:rsid w:val="00776A0B"/>
    <w:rsid w:val="00781D5A"/>
    <w:rsid w:val="0079455F"/>
    <w:rsid w:val="00797242"/>
    <w:rsid w:val="007A3904"/>
    <w:rsid w:val="007D51A6"/>
    <w:rsid w:val="007E38F7"/>
    <w:rsid w:val="007E52AD"/>
    <w:rsid w:val="007F7423"/>
    <w:rsid w:val="008041B1"/>
    <w:rsid w:val="00811BCE"/>
    <w:rsid w:val="008169BD"/>
    <w:rsid w:val="008219A0"/>
    <w:rsid w:val="008318D6"/>
    <w:rsid w:val="0083569B"/>
    <w:rsid w:val="00844807"/>
    <w:rsid w:val="00853A94"/>
    <w:rsid w:val="00862C25"/>
    <w:rsid w:val="0088392F"/>
    <w:rsid w:val="00883FFF"/>
    <w:rsid w:val="0089692C"/>
    <w:rsid w:val="008A51A8"/>
    <w:rsid w:val="008B17C7"/>
    <w:rsid w:val="008B4208"/>
    <w:rsid w:val="008C5635"/>
    <w:rsid w:val="008D0D5F"/>
    <w:rsid w:val="008D1F38"/>
    <w:rsid w:val="008D47AD"/>
    <w:rsid w:val="008D6C52"/>
    <w:rsid w:val="008E73CC"/>
    <w:rsid w:val="009050C0"/>
    <w:rsid w:val="009432F2"/>
    <w:rsid w:val="00954414"/>
    <w:rsid w:val="00984086"/>
    <w:rsid w:val="009922D8"/>
    <w:rsid w:val="009A386C"/>
    <w:rsid w:val="009A7266"/>
    <w:rsid w:val="009B28A2"/>
    <w:rsid w:val="009D49FB"/>
    <w:rsid w:val="009E61F5"/>
    <w:rsid w:val="009F671C"/>
    <w:rsid w:val="009F7CC1"/>
    <w:rsid w:val="00A255DA"/>
    <w:rsid w:val="00A27947"/>
    <w:rsid w:val="00A7063A"/>
    <w:rsid w:val="00A8600B"/>
    <w:rsid w:val="00A87AFD"/>
    <w:rsid w:val="00AB6D45"/>
    <w:rsid w:val="00AD3B23"/>
    <w:rsid w:val="00B062AF"/>
    <w:rsid w:val="00B10622"/>
    <w:rsid w:val="00BA4F80"/>
    <w:rsid w:val="00BB28F7"/>
    <w:rsid w:val="00BB6DCC"/>
    <w:rsid w:val="00BD032C"/>
    <w:rsid w:val="00BD0AE4"/>
    <w:rsid w:val="00BE19DC"/>
    <w:rsid w:val="00BF2761"/>
    <w:rsid w:val="00BF5A54"/>
    <w:rsid w:val="00C16E2A"/>
    <w:rsid w:val="00C6058F"/>
    <w:rsid w:val="00C816B2"/>
    <w:rsid w:val="00CB21E2"/>
    <w:rsid w:val="00CC7A6D"/>
    <w:rsid w:val="00CD1C82"/>
    <w:rsid w:val="00CE009A"/>
    <w:rsid w:val="00CF55EC"/>
    <w:rsid w:val="00D10BC9"/>
    <w:rsid w:val="00D236AA"/>
    <w:rsid w:val="00D26355"/>
    <w:rsid w:val="00D414F2"/>
    <w:rsid w:val="00D42B6C"/>
    <w:rsid w:val="00D44F27"/>
    <w:rsid w:val="00D708DF"/>
    <w:rsid w:val="00D9724A"/>
    <w:rsid w:val="00DA51F7"/>
    <w:rsid w:val="00DF2EBF"/>
    <w:rsid w:val="00E0491B"/>
    <w:rsid w:val="00E2185F"/>
    <w:rsid w:val="00E44CCE"/>
    <w:rsid w:val="00E5414C"/>
    <w:rsid w:val="00E60061"/>
    <w:rsid w:val="00E715A6"/>
    <w:rsid w:val="00E82400"/>
    <w:rsid w:val="00E830DB"/>
    <w:rsid w:val="00E947AD"/>
    <w:rsid w:val="00EA44F4"/>
    <w:rsid w:val="00EB6817"/>
    <w:rsid w:val="00EC5BCF"/>
    <w:rsid w:val="00EE68A0"/>
    <w:rsid w:val="00F02DB5"/>
    <w:rsid w:val="00F163AE"/>
    <w:rsid w:val="00F315D4"/>
    <w:rsid w:val="00F62482"/>
    <w:rsid w:val="00F74BC7"/>
    <w:rsid w:val="00F74C8B"/>
    <w:rsid w:val="00F84C78"/>
    <w:rsid w:val="00F8509D"/>
    <w:rsid w:val="00F87299"/>
    <w:rsid w:val="00F9051D"/>
    <w:rsid w:val="00FE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551671"/>
  <w15:chartTrackingRefBased/>
  <w15:docId w15:val="{6437A4B3-D621-429E-88A0-ADEE9558F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6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70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702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70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7028"/>
    <w:rPr>
      <w:sz w:val="18"/>
      <w:szCs w:val="18"/>
    </w:rPr>
  </w:style>
  <w:style w:type="paragraph" w:styleId="a8">
    <w:name w:val="Revision"/>
    <w:hidden/>
    <w:uiPriority w:val="99"/>
    <w:semiHidden/>
    <w:rsid w:val="00F31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Pages>2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</dc:creator>
  <cp:keywords/>
  <dc:description/>
  <cp:lastModifiedBy>Xu TIAN</cp:lastModifiedBy>
  <cp:revision>222</cp:revision>
  <dcterms:created xsi:type="dcterms:W3CDTF">2022-01-31T14:50:00Z</dcterms:created>
  <dcterms:modified xsi:type="dcterms:W3CDTF">2022-10-26T11:40:00Z</dcterms:modified>
</cp:coreProperties>
</file>